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3FDC8" w14:textId="0F302D86" w:rsidR="002248B6" w:rsidRPr="001901CE" w:rsidRDefault="002248B6" w:rsidP="001901CE">
      <w:r>
        <w:rPr>
          <w:color w:val="000000" w:themeColor="text1"/>
          <w:sz w:val="21"/>
          <w:szCs w:val="21"/>
        </w:rPr>
        <w:t xml:space="preserve">                                                                                                                            </w:t>
      </w:r>
    </w:p>
    <w:p w14:paraId="699DF681" w14:textId="1DA4A861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Cmilii          LGTKFMKD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FFLRTHLIIYNLGVM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4</w:t>
      </w:r>
    </w:p>
    <w:p w14:paraId="6C06A0C8" w14:textId="6597AE7C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Spilchardus     LGPVYMKH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NLKSVLVVYNFS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2248B6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55530467" w14:textId="18E07F0A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Omykiss         LGSKYMR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GVLQVYNFS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6CDCC50C" w14:textId="4974E4A2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Bgonionotus     LGTKYMR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ILLLYNFSI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2248B6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6C805132" w14:textId="1342314B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Drerio          LGTKYMR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VLLLYNFSVTV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2248B6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11B7E47A" w14:textId="6D69C703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Cgariepinus     IGPKYMKDK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VLLLYNFG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  <w:r w:rsidR="00CE1683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4</w:t>
      </w:r>
    </w:p>
    <w:p w14:paraId="4F1CAEAE" w14:textId="0E04A3D9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Amexicanus      LGPK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VLQLYNFV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2</w:t>
      </w:r>
    </w:p>
    <w:p w14:paraId="1A662AFF" w14:textId="630E62B8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Comacropomum    LGPK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VLLLYNFS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4</w:t>
      </w:r>
    </w:p>
    <w:p w14:paraId="5C8C2DAF" w14:textId="39EE1119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Loculatus       FGTL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GVLIAYNFA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08C1837F" w14:textId="2A6A6CC7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Ajaponica       LGPI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KLLLVYNFA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02DE485A" w14:textId="54737E14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Sformosus       LGPL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LKNVLLLYNFSVTM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</w:p>
    <w:p w14:paraId="255A3472" w14:textId="07F89D62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FF0000"/>
          <w:sz w:val="22"/>
          <w:szCs w:val="22"/>
        </w:rPr>
        <w:t>Elovl5Bboddarti       MGPKYMKNR</w:t>
      </w:r>
      <w:r w:rsidRPr="006C6EB0">
        <w:rPr>
          <w:rFonts w:ascii="Courier New" w:hAnsi="Courier New" w:cs="Courier New"/>
          <w:b/>
          <w:bCs/>
          <w:color w:val="FF0000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FF0000"/>
          <w:sz w:val="22"/>
          <w:szCs w:val="22"/>
        </w:rPr>
        <w:t>PFSCRGLLLIYNV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7</w:t>
      </w:r>
    </w:p>
    <w:p w14:paraId="17CE6C88" w14:textId="0C4D9DFF" w:rsidR="00B71391" w:rsidRPr="006C6EB0" w:rsidRDefault="00B71391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000000" w:themeColor="text1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>Elovl5Scanalicu       LGPKYMKNR</w:t>
      </w:r>
      <w:r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  <w:highlight w:val="cyan"/>
        </w:rPr>
        <w:t>P</w:t>
      </w:r>
      <w:r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>AYSCRGLMVIYNLGLTLLS</w:t>
      </w:r>
      <w:r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000000" w:themeColor="text1"/>
          <w:sz w:val="22"/>
          <w:szCs w:val="22"/>
        </w:rPr>
        <w:t>6</w:t>
      </w:r>
    </w:p>
    <w:p w14:paraId="396FAFE9" w14:textId="148CB23E" w:rsidR="00CE1683" w:rsidRPr="006C6EB0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/5Blanceolatum  LGPKLMRS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FSLRKVMILYNIIIAA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12CC9920" w14:textId="7AB4F48B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2Pmarinus        LGSACMR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LSLRASMVVYNFLV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C14EE8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4E1B1958" w14:textId="0B1672DC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Pmarinus        VGPKLMRE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FSLKGLLVVYNALLTA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9</w:t>
      </w:r>
      <w:r w:rsidR="00C14EE8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1</w:t>
      </w:r>
    </w:p>
    <w:p w14:paraId="4F957BA2" w14:textId="56AFB0BD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Omykiss         LGPKYMRH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VSCQGLLVLYNLA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C14EE8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34B4DE4E" w14:textId="091DB5D8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Bgonionotus     MGPK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YSCRALLVPYNLC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19C11D39" w14:textId="4A7206E7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Danio           MGPK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YSCRALLVPYNLC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208AC0BE" w14:textId="6C95C7BD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Amexicanus      MGPKYMN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FSCRRILVVYNLA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0610F2DF" w14:textId="0884ADC4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Cmacropomum     MGPKYMKD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YSCRRILVVYNLA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5342112E" w14:textId="19763C52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Cgariepinus     MGPKYMR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FSCRGILVLYNLALTF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2899E615" w14:textId="05BCCD04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Sformosus       MGPKYMRS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AFSCRGLLVIYNLS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7</w:t>
      </w:r>
    </w:p>
    <w:p w14:paraId="331C7B56" w14:textId="4D46C795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Spilchardus     MGPR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ISCRGLLVVYNL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="00463318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66B4658F" w14:textId="2F637500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Ajaponica       MGPKYMK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FSCRGLLVVYNL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31A91E8E" w14:textId="5EC3204C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Loculatus       IGPKYMNN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FSCRGILVIYNL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3E837E5F" w14:textId="3FB1B363" w:rsidR="008F39D1" w:rsidRPr="006C6EB0" w:rsidRDefault="008F39D1" w:rsidP="008F39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ovl5Sargus           MGPKYMKYR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Q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YSCRGLLVFYNL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758F0B12" w14:textId="1F3BBDB3" w:rsidR="00C14EE8" w:rsidRPr="006C6EB0" w:rsidRDefault="00C14EE8" w:rsidP="00C14E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  <w:color w:val="222222"/>
          <w:sz w:val="22"/>
          <w:szCs w:val="22"/>
        </w:rPr>
      </w:pP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Elovl5Cmilii          AGPKYMKNK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  <w:highlight w:val="cyan"/>
        </w:rPr>
        <w:t>A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PVSCRGTLVVYNIGLTLLS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6C6EB0">
        <w:rPr>
          <w:rFonts w:ascii="Courier New" w:hAnsi="Courier New" w:cs="Courier New"/>
          <w:b/>
          <w:bCs/>
          <w:color w:val="222222"/>
          <w:sz w:val="22"/>
          <w:szCs w:val="22"/>
        </w:rPr>
        <w:tab/>
      </w:r>
      <w:r w:rsidR="0020426B"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8</w:t>
      </w:r>
      <w:r w:rsidRPr="006C6EB0">
        <w:rPr>
          <w:rFonts w:ascii="Courier New" w:hAnsi="Courier New" w:cs="Courier New"/>
          <w:b/>
          <w:bCs/>
          <w:color w:val="222222"/>
          <w:sz w:val="22"/>
          <w:szCs w:val="22"/>
        </w:rPr>
        <w:t>6</w:t>
      </w:r>
    </w:p>
    <w:p w14:paraId="3025F6E5" w14:textId="67477322" w:rsidR="00CE1683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</w:rPr>
      </w:pPr>
    </w:p>
    <w:p w14:paraId="2F15EC70" w14:textId="650AEED3" w:rsidR="001901CE" w:rsidRDefault="001901CE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</w:rPr>
      </w:pPr>
      <w:r w:rsidRPr="006C6EB0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0B00041" wp14:editId="5CD2CCB4">
                <wp:simplePos x="0" y="0"/>
                <wp:positionH relativeFrom="column">
                  <wp:posOffset>1879600</wp:posOffset>
                </wp:positionH>
                <wp:positionV relativeFrom="paragraph">
                  <wp:posOffset>335915</wp:posOffset>
                </wp:positionV>
                <wp:extent cx="203200" cy="1294765"/>
                <wp:effectExtent l="0" t="0" r="12700" b="133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1294765"/>
                        </a:xfrm>
                        <a:prstGeom prst="rect">
                          <a:avLst/>
                        </a:prstGeom>
                        <a:solidFill>
                          <a:srgbClr val="00FDFF">
                            <a:alpha val="45000"/>
                          </a:srgbClr>
                        </a:solidFill>
                        <a:ln w="6350" cmpd="dbl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B52B49" id="Rectangle 28" o:spid="_x0000_s1026" style="position:absolute;margin-left:148pt;margin-top:26.45pt;width:16pt;height:101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" fillcolor="#00fdff" strokecolor="#272727 [2749]" strokeweight=".5pt">
                <v:fill opacity="29555f"/>
                <v:stroke linestyle="thinThin"/>
              </v:rect>
            </w:pict>
          </mc:Fallback>
        </mc:AlternateContent>
      </w:r>
      <w:r>
        <w:rPr>
          <w:noProof/>
          <w:color w:val="222222"/>
        </w:rPr>
        <w:drawing>
          <wp:inline distT="0" distB="0" distL="0" distR="0" wp14:anchorId="01242CEA" wp14:editId="02C9614A">
            <wp:extent cx="5727700" cy="16340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le4GjKH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771" cy="163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C6067" w14:textId="55EB27E8" w:rsidR="001901CE" w:rsidRDefault="001901CE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</w:rPr>
      </w:pPr>
    </w:p>
    <w:p w14:paraId="3966DCFA" w14:textId="77777777" w:rsidR="001901CE" w:rsidRPr="005908BC" w:rsidRDefault="001901CE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22222"/>
        </w:rPr>
      </w:pPr>
    </w:p>
    <w:p w14:paraId="0423B388" w14:textId="4DF52F23" w:rsidR="00CE1683" w:rsidRPr="00B71391" w:rsidRDefault="00CE1683" w:rsidP="00CE16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color w:val="222222"/>
        </w:rPr>
      </w:pPr>
      <w:r w:rsidRPr="00B71391">
        <w:rPr>
          <w:b/>
          <w:bCs/>
          <w:color w:val="222222"/>
        </w:rPr>
        <w:t>Supplement 1</w:t>
      </w:r>
    </w:p>
    <w:p w14:paraId="4590D506" w14:textId="5790D78D" w:rsidR="002368BB" w:rsidRPr="00C349EA" w:rsidRDefault="00C349EA" w:rsidP="00C349EA">
      <w:pPr>
        <w:jc w:val="both"/>
      </w:pPr>
      <w:proofErr w:type="spellStart"/>
      <w:r w:rsidRPr="00C349EA">
        <w:rPr>
          <w:color w:val="000000" w:themeColor="text1"/>
        </w:rPr>
        <w:t>Clustal</w:t>
      </w:r>
      <w:proofErr w:type="spellEnd"/>
      <w:r w:rsidR="00C81232">
        <w:rPr>
          <w:color w:val="000000" w:themeColor="text1"/>
        </w:rPr>
        <w:t xml:space="preserve"> alignment</w:t>
      </w:r>
      <w:r w:rsidR="00CE1683" w:rsidRPr="00C349EA">
        <w:rPr>
          <w:color w:val="000000" w:themeColor="text1"/>
        </w:rPr>
        <w:t xml:space="preserve"> of </w:t>
      </w:r>
      <w:r w:rsidRPr="00C349EA">
        <w:rPr>
          <w:color w:val="000000" w:themeColor="text1"/>
        </w:rPr>
        <w:t xml:space="preserve">partial </w:t>
      </w:r>
      <w:r w:rsidR="00CE1683" w:rsidRPr="00C349EA">
        <w:rPr>
          <w:color w:val="000000" w:themeColor="text1"/>
        </w:rPr>
        <w:t>Elovl5 and Elovl2 amino acid sequences from various species</w:t>
      </w:r>
      <w:r w:rsidR="00CE1683" w:rsidRPr="00C349EA">
        <w:rPr>
          <w:i/>
          <w:iCs/>
          <w:color w:val="000000" w:themeColor="text1"/>
        </w:rPr>
        <w:t xml:space="preserve">.  </w:t>
      </w:r>
      <w:proofErr w:type="spellStart"/>
      <w:r w:rsidR="00CE1683" w:rsidRPr="00C349EA">
        <w:rPr>
          <w:i/>
          <w:iCs/>
          <w:color w:val="000000" w:themeColor="text1"/>
        </w:rPr>
        <w:t>Boleophthalmus</w:t>
      </w:r>
      <w:proofErr w:type="spellEnd"/>
      <w:r w:rsidR="00CE1683" w:rsidRPr="00C349EA">
        <w:rPr>
          <w:i/>
          <w:iCs/>
          <w:color w:val="000000" w:themeColor="text1"/>
        </w:rPr>
        <w:t xml:space="preserve"> </w:t>
      </w:r>
      <w:proofErr w:type="spellStart"/>
      <w:r w:rsidR="00CE1683" w:rsidRPr="00C349EA">
        <w:rPr>
          <w:i/>
          <w:iCs/>
          <w:color w:val="000000" w:themeColor="text1"/>
        </w:rPr>
        <w:t>boddarti</w:t>
      </w:r>
      <w:proofErr w:type="spellEnd"/>
      <w:r w:rsidR="00CE1683" w:rsidRPr="00C349EA">
        <w:rPr>
          <w:i/>
          <w:iCs/>
          <w:color w:val="000000" w:themeColor="text1"/>
        </w:rPr>
        <w:t xml:space="preserve"> </w:t>
      </w:r>
      <w:r w:rsidR="00CE1683" w:rsidRPr="00C349EA">
        <w:rPr>
          <w:color w:val="000000" w:themeColor="text1"/>
        </w:rPr>
        <w:t xml:space="preserve">sequence is highlighted in </w:t>
      </w:r>
      <w:r w:rsidRPr="00C349EA">
        <w:rPr>
          <w:color w:val="000000" w:themeColor="text1"/>
        </w:rPr>
        <w:t>red</w:t>
      </w:r>
      <w:r w:rsidR="00CE1683" w:rsidRPr="00C349EA">
        <w:rPr>
          <w:color w:val="000000" w:themeColor="text1"/>
        </w:rPr>
        <w:t>.</w:t>
      </w:r>
      <w:r w:rsidR="00C81232">
        <w:rPr>
          <w:color w:val="000000" w:themeColor="text1"/>
        </w:rPr>
        <w:t xml:space="preserve">  Residues corresponding to mutation study are highlighted in blue.</w:t>
      </w:r>
      <w:r w:rsidR="00CE1683" w:rsidRPr="00C349EA">
        <w:rPr>
          <w:i/>
          <w:iCs/>
          <w:color w:val="000000" w:themeColor="text1"/>
        </w:rPr>
        <w:t xml:space="preserve">  </w:t>
      </w:r>
      <w:bookmarkStart w:id="0" w:name="_GoBack"/>
      <w:r w:rsidR="00C81232" w:rsidRPr="00E427DB">
        <w:rPr>
          <w:color w:val="000000" w:themeColor="text1"/>
        </w:rPr>
        <w:t xml:space="preserve">The </w:t>
      </w:r>
      <w:r w:rsidR="00462E79" w:rsidRPr="00E427DB">
        <w:t>s</w:t>
      </w:r>
      <w:r w:rsidR="002368BB" w:rsidRPr="00E427DB">
        <w:t>equence logo</w:t>
      </w:r>
      <w:r w:rsidR="00462E79" w:rsidRPr="00E427DB">
        <w:t xml:space="preserve"> was </w:t>
      </w:r>
      <w:r w:rsidR="00696BB0" w:rsidRPr="00E427DB">
        <w:t xml:space="preserve">generated with 10 teleost Elovl2 and </w:t>
      </w:r>
      <w:r w:rsidR="003E0F1E" w:rsidRPr="00E427DB">
        <w:t xml:space="preserve">Elovl5 </w:t>
      </w:r>
      <w:r w:rsidR="00696BB0" w:rsidRPr="00E427DB">
        <w:t>amino acid sequences.</w:t>
      </w:r>
      <w:r w:rsidR="00696BB0" w:rsidRPr="00C349EA">
        <w:rPr>
          <w:b/>
          <w:bCs/>
        </w:rPr>
        <w:t xml:space="preserve"> </w:t>
      </w:r>
      <w:bookmarkEnd w:id="0"/>
      <w:r w:rsidR="00696BB0" w:rsidRPr="00C349EA">
        <w:rPr>
          <w:b/>
          <w:bCs/>
        </w:rPr>
        <w:t xml:space="preserve">  </w:t>
      </w:r>
      <w:r w:rsidR="00696BB0" w:rsidRPr="00C349EA">
        <w:t xml:space="preserve"> The height of each stack</w:t>
      </w:r>
      <w:r w:rsidR="00167CB5" w:rsidRPr="00C349EA">
        <w:t xml:space="preserve"> </w:t>
      </w:r>
      <w:r w:rsidR="00696BB0" w:rsidRPr="00C349EA">
        <w:t xml:space="preserve"> indicates the sequence conservation at that position (measured in bits), whereas the height of symbols within the stack reflects the relative frequency of the corresponding amino acid at that position</w:t>
      </w:r>
      <w:r w:rsidR="001E253C" w:rsidRPr="00C349EA">
        <w:t xml:space="preserve"> (Crooks et al 2004)</w:t>
      </w:r>
      <w:r w:rsidR="00696BB0" w:rsidRPr="00C349EA">
        <w:t xml:space="preserve">. Sequence logos were generated using </w:t>
      </w:r>
      <w:proofErr w:type="spellStart"/>
      <w:r w:rsidR="00696BB0" w:rsidRPr="00C349EA">
        <w:t>Weblogo</w:t>
      </w:r>
      <w:proofErr w:type="spellEnd"/>
      <w:r w:rsidR="00696BB0" w:rsidRPr="00C349EA">
        <w:t xml:space="preserve">, version 2.8.2., </w:t>
      </w:r>
      <w:r w:rsidR="001E253C" w:rsidRPr="00C349EA">
        <w:t>(</w:t>
      </w:r>
      <w:r w:rsidR="00696BB0" w:rsidRPr="00C349EA">
        <w:t xml:space="preserve">http://weblogo.berkeley. </w:t>
      </w:r>
      <w:proofErr w:type="spellStart"/>
      <w:r w:rsidR="00696BB0" w:rsidRPr="00C349EA">
        <w:t>edu</w:t>
      </w:r>
      <w:proofErr w:type="spellEnd"/>
      <w:r w:rsidR="00696BB0" w:rsidRPr="00C349EA">
        <w:t>/</w:t>
      </w:r>
      <w:proofErr w:type="spellStart"/>
      <w:r w:rsidR="00696BB0" w:rsidRPr="00C349EA">
        <w:t>logo.cgi</w:t>
      </w:r>
      <w:proofErr w:type="spellEnd"/>
      <w:r w:rsidR="001E253C" w:rsidRPr="00C349EA">
        <w:t>)</w:t>
      </w:r>
      <w:r w:rsidR="00696BB0" w:rsidRPr="00C349EA">
        <w:t>.</w:t>
      </w:r>
      <w:r w:rsidR="00167CB5" w:rsidRPr="00C349EA">
        <w:t xml:space="preserve"> </w:t>
      </w:r>
      <w:r w:rsidR="002368BB" w:rsidRPr="00C349EA">
        <w:t xml:space="preserve">Crooks, G.E., Hon, G., </w:t>
      </w:r>
      <w:proofErr w:type="spellStart"/>
      <w:r w:rsidR="002368BB" w:rsidRPr="00C349EA">
        <w:t>Chandonia</w:t>
      </w:r>
      <w:proofErr w:type="spellEnd"/>
      <w:r w:rsidR="002368BB" w:rsidRPr="00C349EA">
        <w:t xml:space="preserve">, J.M. &amp; Brenner, S.E. </w:t>
      </w:r>
      <w:proofErr w:type="spellStart"/>
      <w:r w:rsidR="002368BB" w:rsidRPr="00C349EA">
        <w:t>WebLogo</w:t>
      </w:r>
      <w:proofErr w:type="spellEnd"/>
      <w:r w:rsidR="002368BB" w:rsidRPr="00C349EA">
        <w:t xml:space="preserve">: a sequence logo generator. </w:t>
      </w:r>
      <w:r w:rsidR="002368BB" w:rsidRPr="00C349EA">
        <w:rPr>
          <w:i/>
          <w:iCs/>
        </w:rPr>
        <w:t xml:space="preserve">Genome Res. </w:t>
      </w:r>
      <w:r w:rsidR="002368BB" w:rsidRPr="00C349EA">
        <w:rPr>
          <w:b/>
          <w:bCs/>
        </w:rPr>
        <w:t>14</w:t>
      </w:r>
      <w:r w:rsidR="002368BB" w:rsidRPr="00C349EA">
        <w:t xml:space="preserve">, 1188–1190 (2004). </w:t>
      </w:r>
    </w:p>
    <w:p w14:paraId="0AADC575" w14:textId="2B0E766A" w:rsidR="00C71FC6" w:rsidRPr="008F39D1" w:rsidRDefault="00C71FC6">
      <w:pPr>
        <w:rPr>
          <w:sz w:val="21"/>
          <w:szCs w:val="21"/>
        </w:rPr>
      </w:pPr>
    </w:p>
    <w:sectPr w:rsidR="00C71FC6" w:rsidRPr="008F39D1" w:rsidSect="001E253C">
      <w:pgSz w:w="11900" w:h="16840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D1"/>
    <w:rsid w:val="000659C8"/>
    <w:rsid w:val="00080EEE"/>
    <w:rsid w:val="00090B40"/>
    <w:rsid w:val="000919D5"/>
    <w:rsid w:val="000E7523"/>
    <w:rsid w:val="00107805"/>
    <w:rsid w:val="0011746C"/>
    <w:rsid w:val="00167CB5"/>
    <w:rsid w:val="001861E1"/>
    <w:rsid w:val="001901CE"/>
    <w:rsid w:val="001A2E4C"/>
    <w:rsid w:val="001E253C"/>
    <w:rsid w:val="001F5160"/>
    <w:rsid w:val="0020426B"/>
    <w:rsid w:val="00210000"/>
    <w:rsid w:val="002248B6"/>
    <w:rsid w:val="002368BB"/>
    <w:rsid w:val="0025424D"/>
    <w:rsid w:val="00267CDA"/>
    <w:rsid w:val="00277AF6"/>
    <w:rsid w:val="002B495B"/>
    <w:rsid w:val="002E28C3"/>
    <w:rsid w:val="00344852"/>
    <w:rsid w:val="00354A6A"/>
    <w:rsid w:val="00367101"/>
    <w:rsid w:val="003847A4"/>
    <w:rsid w:val="003B034C"/>
    <w:rsid w:val="003B4744"/>
    <w:rsid w:val="003C4397"/>
    <w:rsid w:val="003E0F1E"/>
    <w:rsid w:val="003E4557"/>
    <w:rsid w:val="0043699C"/>
    <w:rsid w:val="00462E79"/>
    <w:rsid w:val="00463318"/>
    <w:rsid w:val="00486A05"/>
    <w:rsid w:val="00492066"/>
    <w:rsid w:val="004A0689"/>
    <w:rsid w:val="004B4B06"/>
    <w:rsid w:val="004C09F6"/>
    <w:rsid w:val="004D10DC"/>
    <w:rsid w:val="004D3402"/>
    <w:rsid w:val="004E4DBB"/>
    <w:rsid w:val="004F4330"/>
    <w:rsid w:val="00504CBA"/>
    <w:rsid w:val="00507231"/>
    <w:rsid w:val="00533B19"/>
    <w:rsid w:val="0053751A"/>
    <w:rsid w:val="005544FB"/>
    <w:rsid w:val="005908BC"/>
    <w:rsid w:val="005E0DDE"/>
    <w:rsid w:val="00612E8F"/>
    <w:rsid w:val="00622793"/>
    <w:rsid w:val="006405DF"/>
    <w:rsid w:val="006650FC"/>
    <w:rsid w:val="00696BB0"/>
    <w:rsid w:val="006A44D0"/>
    <w:rsid w:val="006A67F2"/>
    <w:rsid w:val="006C3581"/>
    <w:rsid w:val="006C6EB0"/>
    <w:rsid w:val="006D685B"/>
    <w:rsid w:val="00716EC8"/>
    <w:rsid w:val="00720623"/>
    <w:rsid w:val="00733691"/>
    <w:rsid w:val="00761EC8"/>
    <w:rsid w:val="007633FD"/>
    <w:rsid w:val="007712F6"/>
    <w:rsid w:val="007B055B"/>
    <w:rsid w:val="007D4C3B"/>
    <w:rsid w:val="007E25A0"/>
    <w:rsid w:val="008068E2"/>
    <w:rsid w:val="0082162D"/>
    <w:rsid w:val="008248B8"/>
    <w:rsid w:val="00826959"/>
    <w:rsid w:val="00852705"/>
    <w:rsid w:val="0086327A"/>
    <w:rsid w:val="0087405E"/>
    <w:rsid w:val="00880EAB"/>
    <w:rsid w:val="00884429"/>
    <w:rsid w:val="00886C13"/>
    <w:rsid w:val="008B350D"/>
    <w:rsid w:val="008D740B"/>
    <w:rsid w:val="008F39D1"/>
    <w:rsid w:val="00906D37"/>
    <w:rsid w:val="00923F63"/>
    <w:rsid w:val="0092448F"/>
    <w:rsid w:val="00960110"/>
    <w:rsid w:val="00960E3D"/>
    <w:rsid w:val="00990AA4"/>
    <w:rsid w:val="009B5C81"/>
    <w:rsid w:val="009E5848"/>
    <w:rsid w:val="00A047AE"/>
    <w:rsid w:val="00A050C6"/>
    <w:rsid w:val="00A16102"/>
    <w:rsid w:val="00A22B93"/>
    <w:rsid w:val="00A474EF"/>
    <w:rsid w:val="00A86A0B"/>
    <w:rsid w:val="00AC7BBF"/>
    <w:rsid w:val="00AE5BC0"/>
    <w:rsid w:val="00AF40CF"/>
    <w:rsid w:val="00B022B1"/>
    <w:rsid w:val="00B131F4"/>
    <w:rsid w:val="00B15514"/>
    <w:rsid w:val="00B16D36"/>
    <w:rsid w:val="00B27A59"/>
    <w:rsid w:val="00B634C7"/>
    <w:rsid w:val="00B70A08"/>
    <w:rsid w:val="00B71391"/>
    <w:rsid w:val="00B80879"/>
    <w:rsid w:val="00BB25C8"/>
    <w:rsid w:val="00BC26CF"/>
    <w:rsid w:val="00BC749D"/>
    <w:rsid w:val="00BD0FDC"/>
    <w:rsid w:val="00BF3E97"/>
    <w:rsid w:val="00C14EE8"/>
    <w:rsid w:val="00C349EA"/>
    <w:rsid w:val="00C40E40"/>
    <w:rsid w:val="00C71FC6"/>
    <w:rsid w:val="00C81232"/>
    <w:rsid w:val="00C914FB"/>
    <w:rsid w:val="00C92B0A"/>
    <w:rsid w:val="00C94EF1"/>
    <w:rsid w:val="00CA11FF"/>
    <w:rsid w:val="00CA7144"/>
    <w:rsid w:val="00CA7C13"/>
    <w:rsid w:val="00CE1683"/>
    <w:rsid w:val="00D00C0B"/>
    <w:rsid w:val="00D14BE8"/>
    <w:rsid w:val="00D2332B"/>
    <w:rsid w:val="00D2395A"/>
    <w:rsid w:val="00D320E3"/>
    <w:rsid w:val="00D45BB8"/>
    <w:rsid w:val="00D569A4"/>
    <w:rsid w:val="00D65221"/>
    <w:rsid w:val="00DA25C3"/>
    <w:rsid w:val="00DC3312"/>
    <w:rsid w:val="00DE08CD"/>
    <w:rsid w:val="00DE4E59"/>
    <w:rsid w:val="00E243A5"/>
    <w:rsid w:val="00E27855"/>
    <w:rsid w:val="00E32277"/>
    <w:rsid w:val="00E427DB"/>
    <w:rsid w:val="00E70743"/>
    <w:rsid w:val="00E7436A"/>
    <w:rsid w:val="00E8731E"/>
    <w:rsid w:val="00E9464F"/>
    <w:rsid w:val="00EB0CBA"/>
    <w:rsid w:val="00EC3987"/>
    <w:rsid w:val="00F05DC4"/>
    <w:rsid w:val="00F06808"/>
    <w:rsid w:val="00F20851"/>
    <w:rsid w:val="00F31C6A"/>
    <w:rsid w:val="00F369F5"/>
    <w:rsid w:val="00F4235C"/>
    <w:rsid w:val="00F834FB"/>
    <w:rsid w:val="00F86EA9"/>
    <w:rsid w:val="00FD2482"/>
    <w:rsid w:val="00FD2CBE"/>
    <w:rsid w:val="00FE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7F03"/>
  <w15:chartTrackingRefBased/>
  <w15:docId w15:val="{468C2509-E328-BF41-BB0E-837E5DB1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08B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39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39D1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3C439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0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3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6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0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9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4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3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Shu Chien @ Alexander</dc:creator>
  <cp:keywords/>
  <dc:description/>
  <cp:lastModifiedBy>Chong Shu Chien @ Alexander</cp:lastModifiedBy>
  <cp:revision>12</cp:revision>
  <cp:lastPrinted>2019-07-03T08:55:00Z</cp:lastPrinted>
  <dcterms:created xsi:type="dcterms:W3CDTF">2019-08-14T11:42:00Z</dcterms:created>
  <dcterms:modified xsi:type="dcterms:W3CDTF">2019-08-20T15:50:00Z</dcterms:modified>
</cp:coreProperties>
</file>